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2D8E" w14:textId="77777777" w:rsidR="002C60E3" w:rsidRPr="009427E7" w:rsidRDefault="002C60E3" w:rsidP="002C60E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427E7">
        <w:rPr>
          <w:rFonts w:ascii="Times New Roman" w:hAnsi="Times New Roman" w:cs="Times New Roman"/>
          <w:b/>
          <w:bCs/>
          <w:iCs/>
          <w:sz w:val="24"/>
          <w:szCs w:val="24"/>
        </w:rPr>
        <w:t>Supplementary materials</w:t>
      </w:r>
    </w:p>
    <w:p w14:paraId="2CCF7BA0" w14:textId="3BE793D5" w:rsidR="002C60E3" w:rsidRPr="009427E7" w:rsidRDefault="002C60E3" w:rsidP="002C60E3">
      <w:pPr>
        <w:rPr>
          <w:rFonts w:ascii="Times New Roman" w:hAnsi="Times New Roman" w:cs="Times New Roman"/>
          <w:iCs/>
          <w:sz w:val="24"/>
          <w:szCs w:val="24"/>
        </w:rPr>
      </w:pPr>
      <w:r w:rsidRPr="009427E7">
        <w:rPr>
          <w:rFonts w:ascii="Times New Roman" w:hAnsi="Times New Roman" w:cs="Times New Roman"/>
          <w:iCs/>
          <w:sz w:val="24"/>
          <w:szCs w:val="24"/>
        </w:rPr>
        <w:t>Cardiovascular risk factors in attention-deficit/hyperactivity disorder: a family design study of Swedish conscripts. Garcia-Argibay, M., Du Rietz, E.,</w:t>
      </w:r>
      <w:r w:rsidR="004B54E9" w:rsidRPr="009427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427E7">
        <w:rPr>
          <w:rFonts w:ascii="Times New Roman" w:hAnsi="Times New Roman" w:cs="Times New Roman"/>
          <w:iCs/>
          <w:sz w:val="24"/>
          <w:szCs w:val="24"/>
        </w:rPr>
        <w:t>Lichtenstein, P., Hartman, C., Chang, Z.,</w:t>
      </w:r>
      <w:r w:rsidR="004B54E9" w:rsidRPr="009427E7">
        <w:rPr>
          <w:rFonts w:ascii="Times New Roman" w:hAnsi="Times New Roman" w:cs="Times New Roman"/>
          <w:iCs/>
          <w:sz w:val="24"/>
          <w:szCs w:val="24"/>
        </w:rPr>
        <w:t xml:space="preserve"> Fava, C.,</w:t>
      </w:r>
      <w:r w:rsidR="004A506A" w:rsidRPr="009427E7">
        <w:rPr>
          <w:rFonts w:ascii="Times New Roman" w:hAnsi="Times New Roman" w:cs="Times New Roman"/>
          <w:iCs/>
          <w:sz w:val="24"/>
          <w:szCs w:val="24"/>
        </w:rPr>
        <w:t xml:space="preserve"> Cortese, S., </w:t>
      </w:r>
      <w:r w:rsidRPr="009427E7">
        <w:rPr>
          <w:rFonts w:ascii="Times New Roman" w:hAnsi="Times New Roman" w:cs="Times New Roman"/>
          <w:iCs/>
          <w:sz w:val="24"/>
          <w:szCs w:val="24"/>
        </w:rPr>
        <w:t xml:space="preserve">Larsson, H. </w:t>
      </w:r>
    </w:p>
    <w:p w14:paraId="66450803" w14:textId="03776397" w:rsidR="00784F4D" w:rsidRPr="009427E7" w:rsidRDefault="00784F4D" w:rsidP="00B5419F">
      <w:pPr>
        <w:spacing w:line="240" w:lineRule="auto"/>
        <w:ind w:right="-428"/>
        <w:rPr>
          <w:rFonts w:ascii="Times New Roman" w:hAnsi="Times New Roman" w:cs="Times New Roman"/>
        </w:rPr>
      </w:pPr>
      <w:r w:rsidRPr="009427E7">
        <w:rPr>
          <w:rFonts w:ascii="Times New Roman" w:hAnsi="Times New Roman" w:cs="Times New Roman"/>
          <w:b/>
          <w:bCs/>
        </w:rPr>
        <w:t xml:space="preserve">Table </w:t>
      </w:r>
      <w:r w:rsidR="002A660D" w:rsidRPr="009427E7">
        <w:rPr>
          <w:rFonts w:ascii="Times New Roman" w:hAnsi="Times New Roman" w:cs="Times New Roman"/>
          <w:b/>
          <w:bCs/>
        </w:rPr>
        <w:t>1</w:t>
      </w:r>
      <w:r w:rsidRPr="009427E7">
        <w:rPr>
          <w:rFonts w:ascii="Times New Roman" w:hAnsi="Times New Roman" w:cs="Times New Roman"/>
          <w:b/>
          <w:bCs/>
        </w:rPr>
        <w:t xml:space="preserve">. </w:t>
      </w:r>
      <w:r w:rsidR="00225996" w:rsidRPr="009427E7">
        <w:rPr>
          <w:rFonts w:ascii="Times New Roman" w:hAnsi="Times New Roman" w:cs="Times New Roman"/>
        </w:rPr>
        <w:t>Descriptive statistics of the study population before 1992</w:t>
      </w:r>
    </w:p>
    <w:tbl>
      <w:tblPr>
        <w:tblW w:w="908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80"/>
        <w:gridCol w:w="1497"/>
        <w:gridCol w:w="1473"/>
        <w:gridCol w:w="1263"/>
        <w:gridCol w:w="818"/>
      </w:tblGrid>
      <w:tr w:rsidR="009213B6" w:rsidRPr="009427E7" w14:paraId="26108514" w14:textId="77777777" w:rsidTr="007D0BB1">
        <w:trPr>
          <w:trHeight w:val="31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8AEA1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008B2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vel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A3C99" w14:textId="77777777" w:rsidR="009213B6" w:rsidRPr="009427E7" w:rsidRDefault="009213B6" w:rsidP="00921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verall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B2AA" w14:textId="77777777" w:rsidR="009213B6" w:rsidRPr="009427E7" w:rsidRDefault="009213B6" w:rsidP="00921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ratified by ADHD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A11FA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9213B6" w:rsidRPr="009427E7" w14:paraId="7CA182A7" w14:textId="77777777" w:rsidTr="007D0BB1">
        <w:trPr>
          <w:trHeight w:val="3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E2143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EEEBE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9BBFA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2E33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 ADH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4634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 ADH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BED0A" w14:textId="14F29F25" w:rsidR="009213B6" w:rsidRPr="009427E7" w:rsidRDefault="009427E7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9213B6" w:rsidRPr="009427E7" w14:paraId="6908559C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1B1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B69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B81" w14:textId="2417CEC3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  <w:r w:rsidR="007D0BB1"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DF8" w14:textId="53202B84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7</w:t>
            </w:r>
            <w:r w:rsidR="007D0BB1"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DF38" w14:textId="14323AE0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7D0BB1"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629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213B6" w:rsidRPr="009427E7" w14:paraId="5B5046D1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1F07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emographic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C2F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EAA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68F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6DE1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A17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13B6" w:rsidRPr="009427E7" w14:paraId="4484553E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E30" w14:textId="77777777" w:rsidR="009213B6" w:rsidRPr="009427E7" w:rsidRDefault="009213B6" w:rsidP="009213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der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5E3F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350" w14:textId="4063CC95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  <w:r w:rsidR="007D0BB1"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9 (99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863" w14:textId="660967A2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6</w:t>
            </w:r>
            <w:r w:rsidR="007D0BB1"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9 (99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567B" w14:textId="11D99DE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7D0BB1"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0 (99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AB17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5</w:t>
            </w:r>
          </w:p>
        </w:tc>
      </w:tr>
      <w:tr w:rsidR="009213B6" w:rsidRPr="009427E7" w14:paraId="07F35BEA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F4BB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6F2B" w14:textId="77777777" w:rsidR="009213B6" w:rsidRPr="009427E7" w:rsidRDefault="009213B6" w:rsidP="0092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ma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982B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4 (0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7166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9 (0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56B5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 (0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2F3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213B6" w:rsidRPr="009427E7" w14:paraId="3D02538E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C600" w14:textId="77777777" w:rsidR="009213B6" w:rsidRPr="009427E7" w:rsidRDefault="009213B6" w:rsidP="009213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 at conscription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4FF" w14:textId="77777777" w:rsidR="009213B6" w:rsidRPr="009427E7" w:rsidRDefault="009213B6" w:rsidP="009213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0EA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14 (0.5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886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14 (0.5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C83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18 (0.5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3A5" w14:textId="77777777" w:rsidR="009213B6" w:rsidRPr="009427E7" w:rsidRDefault="009213B6" w:rsidP="00921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2601B" w:rsidRPr="009427E7" w14:paraId="58B77D22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477D" w14:textId="7A11FB60" w:rsidR="0002601B" w:rsidRPr="009427E7" w:rsidRDefault="0002601B" w:rsidP="0002601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23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ge at diagnosis of ADH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3D1D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2594" w14:textId="3FF51867" w:rsidR="0002601B" w:rsidRPr="009427E7" w:rsidRDefault="008B7D50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 (</w:t>
            </w:r>
            <w:r w:rsidRPr="00026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6067" w14:textId="64A3E328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2DC0" w14:textId="2F90F36D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 (</w:t>
            </w:r>
            <w:r w:rsidRPr="00026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12E4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211B41A7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46C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ight, c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1CE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2A6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9.22 (6.5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797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9.23 (6.5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AB2A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8.37 (6.6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5E5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2601B" w:rsidRPr="009427E7" w14:paraId="424A3B4C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66E1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MI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9CF5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6F8" w14:textId="4FAC3D61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9 884 (85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1E7" w14:textId="648B578B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7 904 (85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266" w14:textId="50AA6B4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980 (84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09D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2601B" w:rsidRPr="009427E7" w14:paraId="175B65EE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984B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4C3C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9595" w14:textId="1DBB967F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 859 (4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2B4D" w14:textId="6B6FFFDE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 722 (4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0F53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 (5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C1A4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11DA7781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1B87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92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verweigh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F4F2" w14:textId="40893AF6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 710 (8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A859" w14:textId="42B7C622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 525 (8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6A1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5 (7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F18C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68E1B270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5C1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799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e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719" w14:textId="6BA7CB60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 050 (1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736" w14:textId="34E25F55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 997 (1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9A4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 (2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F7E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57B29832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F56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mily educatio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84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out colleg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06E" w14:textId="1F32242D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0 157 (70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D522" w14:textId="6448461C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8 172 (70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388" w14:textId="43B68181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985 (84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B81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2601B" w:rsidRPr="009427E7" w14:paraId="43E1CAFB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A92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C96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 colleg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613" w14:textId="3F345A45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 346 (29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D77E" w14:textId="1F38E224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 976 (29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647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0 (15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72E7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708537B2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C877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sychiatric disor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96F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F6BF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EBE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A0C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53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2601B" w:rsidRPr="009427E7" w14:paraId="509BD83A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CE4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ressio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EFF5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769" w14:textId="5677E36E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8 179 (95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3D4" w14:textId="4B9309D4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6 842 (96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204E" w14:textId="063468B5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337 (56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695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2601B" w:rsidRPr="009427E7" w14:paraId="4DD50036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30875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2CC0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6B9" w14:textId="505CCF0C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 324 (4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8129" w14:textId="62ECED4B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 306 (3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AF60" w14:textId="23A19FE1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018 (43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D987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6EEB0621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E4E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xiety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2C9B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354" w14:textId="33E5C9B0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9 595 (96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25E" w14:textId="365849F0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8 154 (96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2CB8" w14:textId="0A7F301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441 (61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7053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2601B" w:rsidRPr="009427E7" w14:paraId="66C84196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021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3D8A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82D" w14:textId="11773A22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 908 (3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CEF" w14:textId="7419410B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 994 (3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6B91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4 (38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857F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2097ED93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946" w14:textId="77777777" w:rsidR="0002601B" w:rsidRPr="009427E7" w:rsidRDefault="0002601B" w:rsidP="0002601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D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DD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A205" w14:textId="25FDF1FC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3 695 (94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FC0" w14:textId="07E1406E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2 530 (94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B55B" w14:textId="4C64A26B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165 (49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098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2601B" w:rsidRPr="009427E7" w14:paraId="271FE694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D885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865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AC0" w14:textId="1A391CE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 808 (5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391" w14:textId="67717222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 618 (5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96B" w14:textId="4BB7C853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190 (50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4C3E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73B6F277" w14:textId="77777777" w:rsidTr="007D0BB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F94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rdiovascular risk facto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30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6B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405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8C3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30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2601B" w:rsidRPr="009427E7" w14:paraId="097AA571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EE8" w14:textId="77777777" w:rsidR="0002601B" w:rsidRPr="009427E7" w:rsidRDefault="0002601B" w:rsidP="0002601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BP, mm Hg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7E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8CA" w14:textId="1C1680EB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0 477 (59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F5A" w14:textId="0DD632D4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9 078 (59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4BD" w14:textId="648CEFBE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399 (59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56B9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5A81464A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964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EE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AD3" w14:textId="265C7749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 581 (18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CE3" w14:textId="6D68AA95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 051 (18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14E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0 (22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2C75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3491F1F6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712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111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23A" w14:textId="44590309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 445 (22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F17" w14:textId="6364FF7A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 019 (22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07A8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6 (18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8D13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4C9FF311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F1C" w14:textId="77777777" w:rsidR="0002601B" w:rsidRPr="009427E7" w:rsidRDefault="0002601B" w:rsidP="0002601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BP, mm Hg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FFB9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1AED" w14:textId="25D6501B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 969 (46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ADA" w14:textId="34A9D425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3 854 (46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BE1" w14:textId="25EB6F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115 (47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BEF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54E37FBE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CB03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E90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2250" w14:textId="29CBDB80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 760 (36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3567" w14:textId="723C6DB3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 936 (36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7D5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4 (35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EAF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0BC5A44A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872B7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663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E0FC" w14:textId="0CB0801D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 774 (17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879" w14:textId="13495933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 358 (17.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FD7F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6 (17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E92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2CAC4276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811" w14:textId="77777777" w:rsidR="0002601B" w:rsidRPr="009427E7" w:rsidRDefault="0002601B" w:rsidP="0002601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HR, bpm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BF4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04C" w14:textId="6A2F9E5E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1 128 (52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271" w14:textId="7FEFC60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846 (52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0AF" w14:textId="541FEE96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282 (54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55EC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54D3F6FD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68EE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7E9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8399" w14:textId="3FDB6114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 132 (26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B75" w14:textId="2C8CE5D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 489 (26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067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3 (27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4A6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25471F35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3B13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8B6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BAC" w14:textId="5E280971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 243 (21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8E4" w14:textId="345A4724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 813 (21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772B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0 (18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A23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5512FA37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A76" w14:textId="77777777" w:rsidR="0002601B" w:rsidRPr="009427E7" w:rsidRDefault="0002601B" w:rsidP="0002601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246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65D" w14:textId="40FF1156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6 210 (43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2D05" w14:textId="06680859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5 156 (43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D8F" w14:textId="6810DFD5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054 (44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180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2E6C4061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EB1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CC3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4E5" w14:textId="1448EF8E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 409 (24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026" w14:textId="6014F0C2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 739 (24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FE6A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0 (28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15D4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1E73B9D6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A554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440F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C44C" w14:textId="4D1ACFDC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 884 (32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7113" w14:textId="1E6525AF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 253 (32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B18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1 (26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5B7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17EC3F0D" w14:textId="77777777" w:rsidTr="007D0BB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CFDBD" w14:textId="77777777" w:rsidR="0002601B" w:rsidRPr="009427E7" w:rsidRDefault="0002601B" w:rsidP="0002601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ysical fitnes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21EF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BB4" w14:textId="18A50A62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0 666 (41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983A" w14:textId="296370EF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9 830 (41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A8C2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6 (35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0374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7024C386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B9B41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C08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9C91" w14:textId="0E8C14D1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1 329 (52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277" w14:textId="66F049CD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908 (52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642" w14:textId="6A67EB6F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421 (60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9AC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4FF3B3C3" w14:textId="77777777" w:rsidTr="007D0BB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DD5E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4D2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918" w14:textId="56F6BF92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 435 (6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F62" w14:textId="6BBF534C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 339 (6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F193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 (4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841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2601B" w:rsidRPr="009427E7" w14:paraId="317C0DA9" w14:textId="77777777" w:rsidTr="007D0BB1">
        <w:trPr>
          <w:trHeight w:val="315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42AFD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FC01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ssing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B93D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 (0.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0AD6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 (0.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9DFD" w14:textId="77777777" w:rsidR="0002601B" w:rsidRPr="009427E7" w:rsidRDefault="0002601B" w:rsidP="00026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 (0.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E2A0" w14:textId="77777777" w:rsidR="0002601B" w:rsidRPr="009427E7" w:rsidRDefault="0002601B" w:rsidP="00026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28D7A18A" w14:textId="7FFA6424" w:rsidR="00784F4D" w:rsidRPr="009427E7" w:rsidRDefault="000A15DD" w:rsidP="00B5419F">
      <w:pPr>
        <w:spacing w:line="240" w:lineRule="auto"/>
        <w:ind w:right="-428"/>
        <w:rPr>
          <w:rFonts w:ascii="Times New Roman" w:hAnsi="Times New Roman" w:cs="Times New Roman"/>
          <w:sz w:val="20"/>
          <w:szCs w:val="20"/>
        </w:rPr>
      </w:pPr>
      <w:r w:rsidRPr="009427E7">
        <w:rPr>
          <w:rFonts w:ascii="Times New Roman" w:hAnsi="Times New Roman" w:cs="Times New Roman"/>
          <w:sz w:val="20"/>
          <w:szCs w:val="20"/>
        </w:rPr>
        <w:lastRenderedPageBreak/>
        <w:t>Note. Table values are mean (standard deviation) and percent for continuous and categorical variables, respectively. Chi-square tests were used for categorical outcomes. BMI = body mass index; RHR = resting heart rate; SUD = substance use disorder; bpm = beats per minute; SBP = systolic blood pressure; DBP = diastolic blood pressure; PP = pulse pressure.</w:t>
      </w:r>
    </w:p>
    <w:p w14:paraId="43E0AF8A" w14:textId="77777777" w:rsidR="00F97B9D" w:rsidRPr="009427E7" w:rsidRDefault="00F97B9D" w:rsidP="00B5419F">
      <w:pPr>
        <w:spacing w:line="240" w:lineRule="auto"/>
        <w:ind w:right="-428"/>
        <w:rPr>
          <w:rFonts w:ascii="Times New Roman" w:hAnsi="Times New Roman" w:cs="Times New Roman"/>
          <w:sz w:val="20"/>
          <w:szCs w:val="20"/>
        </w:rPr>
      </w:pPr>
    </w:p>
    <w:p w14:paraId="3B2C568A" w14:textId="574F3D5A" w:rsidR="002A660D" w:rsidRPr="009427E7" w:rsidRDefault="002A660D" w:rsidP="002A660D">
      <w:pPr>
        <w:rPr>
          <w:rFonts w:ascii="Times New Roman" w:hAnsi="Times New Roman" w:cs="Times New Roman"/>
          <w:iCs/>
        </w:rPr>
      </w:pPr>
      <w:r w:rsidRPr="009427E7">
        <w:rPr>
          <w:rFonts w:ascii="Times New Roman" w:hAnsi="Times New Roman" w:cs="Times New Roman"/>
          <w:b/>
          <w:bCs/>
          <w:iCs/>
        </w:rPr>
        <w:t>Table 2</w:t>
      </w:r>
      <w:r w:rsidRPr="009427E7">
        <w:rPr>
          <w:rFonts w:ascii="Times New Roman" w:hAnsi="Times New Roman" w:cs="Times New Roman"/>
          <w:iCs/>
        </w:rPr>
        <w:t xml:space="preserve">. Association between </w:t>
      </w:r>
      <w:bookmarkStart w:id="0" w:name="_Hlk62580016"/>
      <w:r w:rsidR="009213B6" w:rsidRPr="009427E7">
        <w:rPr>
          <w:rFonts w:ascii="Times New Roman" w:hAnsi="Times New Roman" w:cs="Times New Roman"/>
          <w:iCs/>
        </w:rPr>
        <w:t>systolic blood pressure (SBP), diastolic blood pressure (DBP), resting heart rate (RHR), pulse pressure (PP), physical fitness, body mass index (BMI)</w:t>
      </w:r>
      <w:bookmarkEnd w:id="0"/>
      <w:r w:rsidRPr="009427E7">
        <w:rPr>
          <w:rFonts w:ascii="Times New Roman" w:hAnsi="Times New Roman" w:cs="Times New Roman"/>
          <w:iCs/>
        </w:rPr>
        <w:t xml:space="preserve"> and ADHD. Adjusted OR (95% CI) of the individual and full sibling.</w:t>
      </w:r>
    </w:p>
    <w:tbl>
      <w:tblPr>
        <w:tblW w:w="9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608"/>
        <w:gridCol w:w="1963"/>
        <w:gridCol w:w="1580"/>
        <w:gridCol w:w="1843"/>
        <w:gridCol w:w="1709"/>
      </w:tblGrid>
      <w:tr w:rsidR="00271F1D" w:rsidRPr="009427E7" w14:paraId="436A2DB6" w14:textId="77777777" w:rsidTr="00271F1D">
        <w:trPr>
          <w:trHeight w:val="315"/>
        </w:trPr>
        <w:tc>
          <w:tcPr>
            <w:tcW w:w="15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38697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1969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A0B8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in-individual associations with ADHD</w:t>
            </w:r>
          </w:p>
        </w:tc>
        <w:tc>
          <w:tcPr>
            <w:tcW w:w="35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88EF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oss-sibling associations with ADHD</w:t>
            </w:r>
          </w:p>
        </w:tc>
      </w:tr>
      <w:tr w:rsidR="00271F1D" w:rsidRPr="009427E7" w14:paraId="05810498" w14:textId="77777777" w:rsidTr="00271F1D">
        <w:trPr>
          <w:trHeight w:val="315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886BE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08E1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821F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MI-adjus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A5B2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HR-adjus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6D9D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MI-adjuste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F29C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HR-adjusted</w:t>
            </w:r>
          </w:p>
        </w:tc>
      </w:tr>
      <w:tr w:rsidR="00271F1D" w:rsidRPr="009427E7" w14:paraId="7C36D7E8" w14:textId="77777777" w:rsidTr="00271F1D">
        <w:trPr>
          <w:trHeight w:val="300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E5B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B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94E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3C8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22 (1.14-1.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6F75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19 (1.12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A023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18 (1.06-1.3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473E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17 (1.05-1.31)</w:t>
            </w:r>
          </w:p>
        </w:tc>
      </w:tr>
      <w:tr w:rsidR="00271F1D" w:rsidRPr="009427E7" w14:paraId="140B5904" w14:textId="77777777" w:rsidTr="00271F1D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5DCEF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30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0D2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91 (0.83-0.9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C05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 (0.86-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5C98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8 (0.79-0.9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DF59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9 (0.80-0.98)</w:t>
            </w:r>
          </w:p>
        </w:tc>
      </w:tr>
      <w:tr w:rsidR="00271F1D" w:rsidRPr="009427E7" w14:paraId="3559FA2C" w14:textId="77777777" w:rsidTr="00271F1D">
        <w:trPr>
          <w:trHeight w:val="300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AE4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B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C549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8506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 (0.97-1.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E244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 (0.96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0F2F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0.91-1.1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F07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0.90-1.10)</w:t>
            </w:r>
          </w:p>
        </w:tc>
      </w:tr>
      <w:tr w:rsidR="00271F1D" w:rsidRPr="009427E7" w14:paraId="60CA110E" w14:textId="77777777" w:rsidTr="00271F1D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4087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4D04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15A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 (0.96-1.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DCD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5 (0.98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EB9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(0.97-1.2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3376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(0.98-1.20)</w:t>
            </w:r>
          </w:p>
        </w:tc>
      </w:tr>
      <w:tr w:rsidR="00271F1D" w:rsidRPr="009427E7" w14:paraId="43F67ADF" w14:textId="77777777" w:rsidTr="00271F1D">
        <w:trPr>
          <w:trHeight w:val="300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219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H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506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5C9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05 (0.98-1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91C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FE4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95 (0.86-1.0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3B3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271F1D" w:rsidRPr="009427E7" w14:paraId="76C71FE1" w14:textId="77777777" w:rsidTr="00271F1D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859E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89D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D2F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93 (0.85-1.0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F38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DCE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93 (0.84-1.0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86B" w14:textId="77777777" w:rsidR="00271F1D" w:rsidRPr="009427E7" w:rsidRDefault="00271F1D" w:rsidP="0027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271F1D" w:rsidRPr="009427E7" w14:paraId="0E236704" w14:textId="77777777" w:rsidTr="00271F1D">
        <w:trPr>
          <w:trHeight w:val="300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0DD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E4D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F05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12 (1.05-1.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CDA3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10 (1.03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03E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(0.99-1.2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60C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(0.99-1.20)</w:t>
            </w:r>
          </w:p>
        </w:tc>
      </w:tr>
      <w:tr w:rsidR="00271F1D" w:rsidRPr="009427E7" w14:paraId="275AB7B2" w14:textId="77777777" w:rsidTr="00271F1D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B0F5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328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4FC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8 (0.80-0.9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056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9 (0.81-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4673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4 (0.75-0.9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7023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4 (0.75-0.93)</w:t>
            </w:r>
          </w:p>
        </w:tc>
      </w:tr>
      <w:tr w:rsidR="00271F1D" w:rsidRPr="009427E7" w14:paraId="247F775C" w14:textId="77777777" w:rsidTr="00271F1D">
        <w:trPr>
          <w:trHeight w:val="30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5FE5B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ysical fitnes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8F8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8C1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28 (1.19-1.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E29B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33 (1.24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A84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26 (1.10-1.4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B5B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25 (1.10-1.42)</w:t>
            </w:r>
          </w:p>
        </w:tc>
      </w:tr>
      <w:tr w:rsidR="00271F1D" w:rsidRPr="009427E7" w14:paraId="77B23907" w14:textId="77777777" w:rsidTr="00271F1D">
        <w:trPr>
          <w:trHeight w:val="315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2BD4B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BAEA" w14:textId="77777777" w:rsidR="00271F1D" w:rsidRPr="009427E7" w:rsidRDefault="00271F1D" w:rsidP="00271F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8697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1 (0.70-0.9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11C5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0 (0.69-0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6DE9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2 (0.71-0.94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5816" w14:textId="77777777" w:rsidR="00271F1D" w:rsidRPr="009427E7" w:rsidRDefault="00271F1D" w:rsidP="00271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2 (0.71-0.94)</w:t>
            </w:r>
          </w:p>
        </w:tc>
      </w:tr>
    </w:tbl>
    <w:p w14:paraId="481CDA26" w14:textId="2A301640" w:rsidR="002A660D" w:rsidRPr="009427E7" w:rsidRDefault="002A660D" w:rsidP="002A660D">
      <w:pPr>
        <w:spacing w:line="240" w:lineRule="auto"/>
        <w:ind w:right="-428"/>
        <w:rPr>
          <w:rFonts w:ascii="Times New Roman" w:hAnsi="Times New Roman" w:cs="Times New Roman"/>
          <w:sz w:val="20"/>
          <w:szCs w:val="20"/>
        </w:rPr>
      </w:pPr>
      <w:r w:rsidRPr="009427E7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9427E7">
        <w:rPr>
          <w:rFonts w:ascii="Times New Roman" w:hAnsi="Times New Roman" w:cs="Times New Roman"/>
          <w:sz w:val="20"/>
          <w:szCs w:val="20"/>
        </w:rPr>
        <w:t>Cross-sibling associations adjusted for birth year; Within-individual associations adjusted for birth year, sex, highest education of either parent, depression, anxiety, and SUD. Reference class was set to normative/median values. Bolded estimates are significant at α &lt; .05.</w:t>
      </w:r>
    </w:p>
    <w:p w14:paraId="11D26341" w14:textId="4F366B76" w:rsidR="00977757" w:rsidRPr="009427E7" w:rsidRDefault="00977757" w:rsidP="002A660D">
      <w:pPr>
        <w:spacing w:line="240" w:lineRule="auto"/>
        <w:ind w:right="-428"/>
        <w:rPr>
          <w:rFonts w:ascii="Times New Roman" w:hAnsi="Times New Roman" w:cs="Times New Roman"/>
          <w:sz w:val="20"/>
          <w:szCs w:val="20"/>
        </w:rPr>
      </w:pPr>
    </w:p>
    <w:p w14:paraId="02D7B437" w14:textId="77777777" w:rsidR="0096183E" w:rsidRPr="009427E7" w:rsidRDefault="0096183E" w:rsidP="0096183E">
      <w:pPr>
        <w:rPr>
          <w:rFonts w:ascii="Times New Roman" w:hAnsi="Times New Roman" w:cs="Times New Roman"/>
          <w:iCs/>
        </w:rPr>
      </w:pPr>
      <w:r w:rsidRPr="009427E7">
        <w:rPr>
          <w:rFonts w:ascii="Times New Roman" w:hAnsi="Times New Roman" w:cs="Times New Roman"/>
          <w:b/>
          <w:bCs/>
        </w:rPr>
        <w:t xml:space="preserve">Table 3. </w:t>
      </w:r>
      <w:r w:rsidRPr="009427E7">
        <w:rPr>
          <w:rFonts w:ascii="Times New Roman" w:hAnsi="Times New Roman" w:cs="Times New Roman"/>
          <w:iCs/>
        </w:rPr>
        <w:t>Association between systolic blood pressure (SBP), diastolic blood pressure (DBP), resting heart rate (RHR), pulse pressure (PP), physical fitness, body mass index (BMI) and ADHD</w:t>
      </w:r>
      <w:r w:rsidRPr="009427E7">
        <w:rPr>
          <w:rFonts w:ascii="Times New Roman" w:hAnsi="Times New Roman" w:cs="Times New Roman"/>
          <w:sz w:val="24"/>
          <w:szCs w:val="24"/>
        </w:rPr>
        <w:t xml:space="preserve"> </w:t>
      </w:r>
      <w:r w:rsidRPr="009427E7">
        <w:rPr>
          <w:rFonts w:ascii="Times New Roman" w:hAnsi="Times New Roman" w:cs="Times New Roman"/>
          <w:iCs/>
        </w:rPr>
        <w:t>using different diagnoses definitions. Adjusted OR (95% CI).</w:t>
      </w:r>
    </w:p>
    <w:tbl>
      <w:tblPr>
        <w:tblW w:w="927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560"/>
        <w:gridCol w:w="1276"/>
        <w:gridCol w:w="1666"/>
        <w:gridCol w:w="1207"/>
        <w:gridCol w:w="1302"/>
      </w:tblGrid>
      <w:tr w:rsidR="0096183E" w:rsidRPr="009427E7" w14:paraId="3346329C" w14:textId="77777777" w:rsidTr="000743D3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4FC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C502" w14:textId="77777777" w:rsidR="0096183E" w:rsidRPr="009427E7" w:rsidRDefault="0096183E" w:rsidP="0007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nscription after 2000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AE0D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agnoses up to age 18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F7C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agnoses up to age 25</w:t>
            </w:r>
          </w:p>
        </w:tc>
      </w:tr>
      <w:tr w:rsidR="0096183E" w:rsidRPr="009427E7" w14:paraId="56C71087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4FA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AB3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311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fter 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71C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fter 199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D321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efore 199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8E4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fter 199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9E1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efore 1992</w:t>
            </w:r>
          </w:p>
        </w:tc>
      </w:tr>
      <w:tr w:rsidR="0096183E" w:rsidRPr="009427E7" w14:paraId="003EE094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F704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247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35D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16 (1.02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52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53 (1.28-1.7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905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21 (1.11-1.3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B7B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28 (1.13-1.4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7F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20 (1.10-1.30)</w:t>
            </w:r>
          </w:p>
        </w:tc>
      </w:tr>
      <w:tr w:rsidR="0096183E" w:rsidRPr="009427E7" w14:paraId="03100AC3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E6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A26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67B0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1 (0.89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0A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 (0.73-1.1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F14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4 (0.73-0.9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1836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3 (0.9-1.1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03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4 (0.73-0.95)</w:t>
            </w:r>
          </w:p>
        </w:tc>
      </w:tr>
      <w:tr w:rsidR="0096183E" w:rsidRPr="009427E7" w14:paraId="58E69ADE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596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E8E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4DD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 (0.87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726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5 (0.81-1.2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D0E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3 (0.84-1.0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A2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0 (0.96-1.2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36B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4 (0.84-1.03)</w:t>
            </w:r>
          </w:p>
        </w:tc>
      </w:tr>
      <w:tr w:rsidR="0096183E" w:rsidRPr="009427E7" w14:paraId="10987F97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F2D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3B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A9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1 (0.99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DC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2 (0.98-1.4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F41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2 (0.91-1.1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E6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25 (1.11-1.3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52B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2 (0.9-1.13)</w:t>
            </w:r>
          </w:p>
        </w:tc>
      </w:tr>
      <w:tr w:rsidR="0096183E" w:rsidRPr="009427E7" w14:paraId="18D539C6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B6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6E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DA4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6 (0.84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EE9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8 (0.86-1.3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4F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 (0.91-1.1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5A0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2 (0.79-1.0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8F1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 (0.91-1.10)</w:t>
            </w:r>
          </w:p>
        </w:tc>
      </w:tr>
      <w:tr w:rsidR="0096183E" w:rsidRPr="009427E7" w14:paraId="7C30AF8D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1AB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09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958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4 (0.80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2A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 (0.69-1.2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A9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 (0.71-0.9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D6D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7 (0.82-1.1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360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 (0.71-0.93)</w:t>
            </w:r>
          </w:p>
        </w:tc>
      </w:tr>
      <w:tr w:rsidR="0096183E" w:rsidRPr="009427E7" w14:paraId="781F3979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A0B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8D4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64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1 (0.88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446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6 (0.93-1.3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E8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13 (1.03-1.2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9DB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2 (0.99-1.2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A5A4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13 (1.03-1.22)</w:t>
            </w:r>
          </w:p>
        </w:tc>
      </w:tr>
      <w:tr w:rsidR="0096183E" w:rsidRPr="009427E7" w14:paraId="49D0A38B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E04D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C1D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799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5 (0.72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1A08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1 (0.45-0.9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96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0 (0.70-0.9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FBEB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5 (0.70-0.9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30FF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1 (0.71-0.91)</w:t>
            </w:r>
          </w:p>
        </w:tc>
      </w:tr>
      <w:tr w:rsidR="0096183E" w:rsidRPr="009427E7" w14:paraId="0BE055D7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D8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ysical fit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35E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6C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42 (1.29-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513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90 (1.66-2.1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58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25 (1.16-1.3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F5B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45 (1.30-1.6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D9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22 (1.13-1.31)</w:t>
            </w:r>
          </w:p>
        </w:tc>
      </w:tr>
      <w:tr w:rsidR="0096183E" w:rsidRPr="009427E7" w14:paraId="5E9A52D3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FB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ysical fit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80D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09AA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 (0.32-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FA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 (-0.38-0.9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24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7 (0.56-0.9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A48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0 (0.32-0.8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431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8 (0.56-0.99)</w:t>
            </w:r>
          </w:p>
        </w:tc>
      </w:tr>
      <w:tr w:rsidR="0096183E" w:rsidRPr="009427E7" w14:paraId="6B56ACFA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7B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8D8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D6D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9 (0.85-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17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3 (-0.25-1.5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EFE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0 (1.03-1.3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022D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2 (0.53-1.3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524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9 (1.02-1.37)</w:t>
            </w:r>
          </w:p>
        </w:tc>
      </w:tr>
      <w:tr w:rsidR="0096183E" w:rsidRPr="009427E7" w14:paraId="6B4485CD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E73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A6E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ver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F1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33 (1.20-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200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63 (1.40-1.8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962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9 (0.74-1.0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736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37 (1.23-1.5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797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0 (0.74-1.05)</w:t>
            </w:r>
          </w:p>
        </w:tc>
      </w:tr>
      <w:tr w:rsidR="0096183E" w:rsidRPr="009427E7" w14:paraId="02CAE400" w14:textId="77777777" w:rsidTr="000743D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0388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4E34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be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D38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45 (1.22-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4D3E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.02 (1.61-2.4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2F61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37 (1.09-1.64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9B65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82 (1.58-2.07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2E9C" w14:textId="77777777" w:rsidR="0096183E" w:rsidRPr="009427E7" w:rsidRDefault="0096183E" w:rsidP="0007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42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.40 (1.12-1.67)</w:t>
            </w:r>
          </w:p>
        </w:tc>
      </w:tr>
    </w:tbl>
    <w:p w14:paraId="3C9998DC" w14:textId="77777777" w:rsidR="0096183E" w:rsidRPr="009427E7" w:rsidRDefault="0096183E" w:rsidP="0096183E">
      <w:pPr>
        <w:spacing w:line="240" w:lineRule="auto"/>
        <w:ind w:right="-428"/>
        <w:rPr>
          <w:rFonts w:ascii="Times New Roman" w:hAnsi="Times New Roman" w:cs="Times New Roman"/>
          <w:sz w:val="20"/>
          <w:szCs w:val="20"/>
        </w:rPr>
      </w:pPr>
      <w:r w:rsidRPr="009427E7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9427E7">
        <w:rPr>
          <w:rFonts w:ascii="Times New Roman" w:hAnsi="Times New Roman" w:cs="Times New Roman"/>
          <w:iCs/>
          <w:sz w:val="20"/>
          <w:szCs w:val="20"/>
        </w:rPr>
        <w:t>A</w:t>
      </w:r>
      <w:r w:rsidRPr="009427E7">
        <w:rPr>
          <w:rFonts w:ascii="Times New Roman" w:hAnsi="Times New Roman" w:cs="Times New Roman"/>
          <w:sz w:val="20"/>
          <w:szCs w:val="20"/>
        </w:rPr>
        <w:t>ssociations adjusted for birth year, sex, highest education of either parent, depression, anxiety, and SUD. Reference class was set to normative/median values. Bolded estimates are significant at α &lt; .05.</w:t>
      </w:r>
    </w:p>
    <w:p w14:paraId="59C6D027" w14:textId="77777777" w:rsidR="002A660D" w:rsidRPr="00B5419F" w:rsidRDefault="002A660D" w:rsidP="00B5419F">
      <w:pPr>
        <w:spacing w:line="240" w:lineRule="auto"/>
        <w:ind w:right="-428"/>
        <w:rPr>
          <w:rFonts w:ascii="Arial" w:hAnsi="Arial" w:cs="Arial"/>
          <w:sz w:val="20"/>
          <w:szCs w:val="20"/>
        </w:rPr>
      </w:pPr>
    </w:p>
    <w:sectPr w:rsidR="002A660D" w:rsidRPr="00B54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C3"/>
    <w:rsid w:val="0002601B"/>
    <w:rsid w:val="000506E4"/>
    <w:rsid w:val="000A15DD"/>
    <w:rsid w:val="00112C5E"/>
    <w:rsid w:val="00225996"/>
    <w:rsid w:val="00271F1D"/>
    <w:rsid w:val="002A660D"/>
    <w:rsid w:val="002C60E3"/>
    <w:rsid w:val="00381447"/>
    <w:rsid w:val="00433A26"/>
    <w:rsid w:val="004A506A"/>
    <w:rsid w:val="004B54E9"/>
    <w:rsid w:val="004F0785"/>
    <w:rsid w:val="004F6F82"/>
    <w:rsid w:val="00724C88"/>
    <w:rsid w:val="00784F4D"/>
    <w:rsid w:val="007D0BB1"/>
    <w:rsid w:val="0086378F"/>
    <w:rsid w:val="0086708D"/>
    <w:rsid w:val="008B7D50"/>
    <w:rsid w:val="009213B6"/>
    <w:rsid w:val="009427E7"/>
    <w:rsid w:val="0096183E"/>
    <w:rsid w:val="0096239F"/>
    <w:rsid w:val="00962CC3"/>
    <w:rsid w:val="00977757"/>
    <w:rsid w:val="009D7993"/>
    <w:rsid w:val="00A11C2A"/>
    <w:rsid w:val="00A420AC"/>
    <w:rsid w:val="00B058C3"/>
    <w:rsid w:val="00B5419F"/>
    <w:rsid w:val="00BF183C"/>
    <w:rsid w:val="00C4057D"/>
    <w:rsid w:val="00EC464C"/>
    <w:rsid w:val="00ED6489"/>
    <w:rsid w:val="00F342B4"/>
    <w:rsid w:val="00F9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2120C"/>
  <w15:chartTrackingRefBased/>
  <w15:docId w15:val="{1635904D-138F-43C4-B0F5-C8550E4C8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57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907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-Argibay</dc:creator>
  <cp:keywords/>
  <dc:description/>
  <cp:lastModifiedBy>Miguel Garcia-Argibay</cp:lastModifiedBy>
  <cp:revision>28</cp:revision>
  <dcterms:created xsi:type="dcterms:W3CDTF">2020-10-21T08:15:00Z</dcterms:created>
  <dcterms:modified xsi:type="dcterms:W3CDTF">2022-06-21T15:28:00Z</dcterms:modified>
</cp:coreProperties>
</file>